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A5D83" w14:textId="51264B8A" w:rsidR="00E129B5" w:rsidRDefault="00FF7EF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 2.</w:t>
      </w:r>
      <w:proofErr w:type="gramEnd"/>
    </w:p>
    <w:p w14:paraId="71CA6107" w14:textId="39A1E74E" w:rsidR="000A3F6E" w:rsidRPr="00E22BCF" w:rsidRDefault="000A3F6E" w:rsidP="000A3F6E">
      <w:pPr>
        <w:tabs>
          <w:tab w:val="left" w:pos="540"/>
          <w:tab w:val="left" w:pos="1080"/>
        </w:tabs>
        <w:rPr>
          <w:rFonts w:ascii="Times New Roman" w:hAnsi="Times New Roman" w:cs="Times New Roman"/>
          <w:b/>
          <w:sz w:val="24"/>
          <w:szCs w:val="24"/>
        </w:rPr>
      </w:pPr>
      <w:r w:rsidRPr="00E22BC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F7EF2">
        <w:rPr>
          <w:rFonts w:ascii="Times New Roman" w:hAnsi="Times New Roman" w:cs="Times New Roman"/>
          <w:b/>
          <w:sz w:val="24"/>
          <w:szCs w:val="24"/>
        </w:rPr>
        <w:t>2</w:t>
      </w:r>
      <w:r w:rsidR="000079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3234">
        <w:rPr>
          <w:rFonts w:ascii="Times New Roman" w:hAnsi="Times New Roman" w:cs="Times New Roman"/>
          <w:b/>
          <w:sz w:val="24"/>
          <w:szCs w:val="24"/>
        </w:rPr>
        <w:t>–</w:t>
      </w:r>
      <w:r w:rsidRPr="00E22B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3234">
        <w:rPr>
          <w:rFonts w:ascii="Times New Roman" w:hAnsi="Times New Roman" w:cs="Times New Roman"/>
          <w:b/>
          <w:sz w:val="24"/>
          <w:szCs w:val="24"/>
        </w:rPr>
        <w:t>Additional c</w:t>
      </w:r>
      <w:bookmarkStart w:id="0" w:name="_GoBack"/>
      <w:bookmarkEnd w:id="0"/>
      <w:r w:rsidRPr="00E22BCF">
        <w:rPr>
          <w:rFonts w:ascii="Times New Roman" w:hAnsi="Times New Roman" w:cs="Times New Roman"/>
          <w:b/>
          <w:sz w:val="24"/>
          <w:szCs w:val="24"/>
        </w:rPr>
        <w:t xml:space="preserve">haracteristics of </w:t>
      </w:r>
      <w:r w:rsidR="000079F9">
        <w:rPr>
          <w:rFonts w:ascii="Times New Roman" w:hAnsi="Times New Roman" w:cs="Times New Roman"/>
          <w:b/>
          <w:sz w:val="24"/>
          <w:szCs w:val="24"/>
        </w:rPr>
        <w:t>i</w:t>
      </w:r>
      <w:r w:rsidRPr="00E22BCF">
        <w:rPr>
          <w:rFonts w:ascii="Times New Roman" w:hAnsi="Times New Roman" w:cs="Times New Roman"/>
          <w:b/>
          <w:sz w:val="24"/>
          <w:szCs w:val="24"/>
        </w:rPr>
        <w:t xml:space="preserve">ncluded </w:t>
      </w:r>
      <w:r w:rsidR="000079F9">
        <w:rPr>
          <w:rFonts w:ascii="Times New Roman" w:hAnsi="Times New Roman" w:cs="Times New Roman"/>
          <w:b/>
          <w:sz w:val="24"/>
          <w:szCs w:val="24"/>
        </w:rPr>
        <w:t>s</w:t>
      </w:r>
      <w:r w:rsidRPr="00E22BCF">
        <w:rPr>
          <w:rFonts w:ascii="Times New Roman" w:hAnsi="Times New Roman" w:cs="Times New Roman"/>
          <w:b/>
          <w:sz w:val="24"/>
          <w:szCs w:val="24"/>
        </w:rPr>
        <w:t xml:space="preserve">tudies </w:t>
      </w:r>
      <w:r w:rsidR="000079F9">
        <w:rPr>
          <w:rFonts w:ascii="Times New Roman" w:hAnsi="Times New Roman" w:cs="Times New Roman"/>
          <w:b/>
          <w:sz w:val="24"/>
          <w:szCs w:val="24"/>
        </w:rPr>
        <w:t>r</w:t>
      </w:r>
      <w:r w:rsidRPr="00E22BCF">
        <w:rPr>
          <w:rFonts w:ascii="Times New Roman" w:hAnsi="Times New Roman" w:cs="Times New Roman"/>
          <w:b/>
          <w:sz w:val="24"/>
          <w:szCs w:val="24"/>
        </w:rPr>
        <w:t xml:space="preserve">eporting </w:t>
      </w:r>
      <w:r w:rsidR="000079F9">
        <w:rPr>
          <w:rFonts w:ascii="Times New Roman" w:hAnsi="Times New Roman" w:cs="Times New Roman"/>
          <w:b/>
          <w:sz w:val="24"/>
          <w:szCs w:val="24"/>
        </w:rPr>
        <w:t>m</w:t>
      </w:r>
      <w:r w:rsidRPr="00E22BCF">
        <w:rPr>
          <w:rFonts w:ascii="Times New Roman" w:hAnsi="Times New Roman" w:cs="Times New Roman"/>
          <w:b/>
          <w:sz w:val="24"/>
          <w:szCs w:val="24"/>
        </w:rPr>
        <w:t xml:space="preserve">ortality </w:t>
      </w:r>
      <w:r w:rsidR="000079F9">
        <w:rPr>
          <w:rFonts w:ascii="Times New Roman" w:hAnsi="Times New Roman" w:cs="Times New Roman"/>
          <w:b/>
          <w:sz w:val="24"/>
          <w:szCs w:val="24"/>
        </w:rPr>
        <w:t>o</w:t>
      </w:r>
      <w:r w:rsidRPr="00E22BCF">
        <w:rPr>
          <w:rFonts w:ascii="Times New Roman" w:hAnsi="Times New Roman" w:cs="Times New Roman"/>
          <w:b/>
          <w:sz w:val="24"/>
          <w:szCs w:val="24"/>
        </w:rPr>
        <w:t>utcomes</w:t>
      </w:r>
    </w:p>
    <w:tbl>
      <w:tblPr>
        <w:tblW w:w="5200" w:type="pct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508"/>
        <w:gridCol w:w="1210"/>
        <w:gridCol w:w="1643"/>
        <w:gridCol w:w="1353"/>
        <w:gridCol w:w="1404"/>
        <w:gridCol w:w="1164"/>
        <w:gridCol w:w="1433"/>
        <w:gridCol w:w="1595"/>
        <w:gridCol w:w="1537"/>
        <w:gridCol w:w="871"/>
      </w:tblGrid>
      <w:tr w:rsidR="000A3F6E" w:rsidRPr="00E15034" w14:paraId="58B5448C" w14:textId="77777777" w:rsidTr="00196E0A">
        <w:trPr>
          <w:trHeight w:val="863"/>
          <w:tblHeader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7BF93C41" w14:textId="77777777" w:rsidR="000A3F6E" w:rsidRPr="00E15034" w:rsidRDefault="000A3F6E" w:rsidP="00196E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b/>
                <w:sz w:val="24"/>
                <w:szCs w:val="24"/>
              </w:rPr>
              <w:t>Author Year</w:t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23898D6A" w14:textId="77777777" w:rsidR="000A3F6E" w:rsidRPr="00E15034" w:rsidRDefault="000A3F6E" w:rsidP="00196E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b/>
                <w:sz w:val="24"/>
                <w:szCs w:val="24"/>
              </w:rPr>
              <w:t>Country of Study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6F02E276" w14:textId="77777777" w:rsidR="000A3F6E" w:rsidRPr="00E15034" w:rsidRDefault="000A3F6E" w:rsidP="00196E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5CB6C998" w14:textId="77777777" w:rsidR="000A3F6E" w:rsidRPr="00E15034" w:rsidRDefault="000A3F6E" w:rsidP="00196E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b/>
                <w:sz w:val="24"/>
                <w:szCs w:val="24"/>
              </w:rPr>
              <w:t>Hospital Setting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6B60A84E" w14:textId="77777777" w:rsidR="000A3F6E" w:rsidRPr="00E15034" w:rsidRDefault="000A3F6E" w:rsidP="00196E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b/>
                <w:sz w:val="24"/>
                <w:szCs w:val="24"/>
              </w:rPr>
              <w:t>Enrollment Period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76259B3D" w14:textId="77777777" w:rsidR="000A3F6E" w:rsidRPr="00E15034" w:rsidRDefault="000A3F6E" w:rsidP="00196E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b/>
                <w:sz w:val="24"/>
                <w:szCs w:val="24"/>
              </w:rPr>
              <w:t>Follow-up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1BC16A60" w14:textId="77777777" w:rsidR="000A3F6E" w:rsidRPr="00E15034" w:rsidRDefault="000A3F6E" w:rsidP="00196E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b/>
                <w:sz w:val="24"/>
                <w:szCs w:val="24"/>
              </w:rPr>
              <w:t>Total N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661A980D" w14:textId="77777777" w:rsidR="000A3F6E" w:rsidRPr="00E15034" w:rsidRDefault="000A3F6E" w:rsidP="00196E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Age (SD), </w:t>
            </w:r>
            <w:proofErr w:type="spellStart"/>
            <w:r w:rsidRPr="00E15034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254806E3" w14:textId="77777777" w:rsidR="000A3F6E" w:rsidRPr="00E15034" w:rsidRDefault="000A3F6E" w:rsidP="00196E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b/>
                <w:sz w:val="24"/>
                <w:szCs w:val="24"/>
              </w:rPr>
              <w:t>Median Age (Age Range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573CF5F9" w14:textId="77777777" w:rsidR="000A3F6E" w:rsidRPr="00E15034" w:rsidRDefault="000A3F6E" w:rsidP="00196E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b/>
                <w:sz w:val="24"/>
                <w:szCs w:val="24"/>
              </w:rPr>
              <w:t>Male %</w:t>
            </w:r>
          </w:p>
        </w:tc>
      </w:tr>
      <w:tr w:rsidR="000A3F6E" w:rsidRPr="00E15034" w14:paraId="13B04542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3D1388B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Cordery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NvcmRlcnk8L0F1dGhvcj48WWVhcj4yMDA4PC9ZZWFyPjxS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NvcmRlcnk8L0F1dGhvcj48WWVhcj4yMDA4PC9ZZWFyPjxS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31700CB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32A4086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59E3BF18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1126EDD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4–2006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1D7EF6B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2ACBD1B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6839A11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05E5C50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&lt;40: 12.5%; ≥40 87.5%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5AC35C14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A3F6E" w:rsidRPr="00E15034" w14:paraId="09A229B0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6C5DAE38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 2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R1PC9BdXRob3I+PFllYXI+MjAwMjwvWWVhcj48UmVjTnVt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R1PC9BdXRob3I+PFllYXI+MjAwMjwvWWVhcj48UmVjTnVt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60F191D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2E754D9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652F255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5CB8B2B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7-1999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34AC8865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59F95ED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4EB810E8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7 (19.7) 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066D73F8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3006A2D9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0A3F6E" w:rsidRPr="00E15034" w14:paraId="282A40EA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2D260A0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Edis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Edis&lt;/Author&gt;&lt;Year&gt;2010&lt;/Year&gt;&lt;RecNum&gt;47&lt;/RecNum&gt;&lt;IDText&gt;Acinetobacter pneumonia: Is the outcome different from the pneumonias caused by other agents&lt;/IDText&gt;&lt;MDL Ref_Type="Journal"&gt;&lt;Ref_Type&gt;Journal&lt;/Ref_Type&gt;&lt;Ref_ID&gt;47&lt;/Ref_ID&gt;&lt;Title_Primary&gt;Acinetobacter pneumonia: Is the outcome different from the pneumonias caused by other agents&lt;/Title_Primary&gt;&lt;Authors_Primary&gt;Edis,E.C.&lt;/Authors_Primary&gt;&lt;Authors_Primary&gt;Hatipoglu,O.N.&lt;/Authors_Primary&gt;&lt;Authors_Primary&gt;Tansel,O.&lt;/Authors_Primary&gt;&lt;Authors_Primary&gt;Sut,N.&lt;/Authors_Primary&gt;&lt;Date_Primary&gt;2010/4&lt;/Date_Primary&gt;&lt;Keywords&gt;Adult&lt;/Keywords&gt;&lt;Keywords&gt;Risk Factors&lt;/Keywords&gt;&lt;Keywords&gt;Survival Rate&lt;/Keywords&gt;&lt;Reprint&gt;Not in File&lt;/Reprint&gt;&lt;Start_Page&gt;92&lt;/Start_Page&gt;&lt;End_Page&gt;96&lt;/End_Page&gt;&lt;Periodical&gt;Annals of Thoracic Medicine&lt;/Periodical&gt;&lt;Volume&gt;5&lt;/Volume&gt;&lt;Issue&gt;2&lt;/Issue&gt;&lt;Availability&gt;Department of Pulmonary Medicine, Trakya University Medical Faculty, Edirne, Turkey. ebruckr@yahoo.com&lt;/Availability&gt;&lt;Misc_3&gt;http://dx.doi.org/10.4103/1817-1737.62472&lt;/Misc_3&gt;&lt;ZZ_JournalFull&gt;&lt;f name="System"&gt;Annals of Thoracic Medicine&lt;/f&gt;&lt;/ZZ_JournalFull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275B4DC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74C40E6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P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2069855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0B2C7708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5–2006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3DF120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5FC338C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5F66513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4.4 (13.9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734738F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0E608711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</w:tr>
      <w:tr w:rsidR="000A3F6E" w:rsidRPr="00E15034" w14:paraId="2E718CEA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78090B2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Erbay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VyYmF5PC9BdXRob3I+PFllYXI+MjAwOTwvWWVhcj48UmVj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VyYmF5PC9BdXRob3I+PFllYXI+MjAwOTwvWWVhcj48UmVj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0DFDAF3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58376E9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6199F3F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Tertiary care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6A3025A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5–2008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5421BEA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2D9CDD7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75E930A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Age &gt;65: 34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0DFBDA9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11FCE889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</w:tr>
      <w:tr w:rsidR="000A3F6E" w:rsidRPr="00E15034" w14:paraId="7A47055D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5537A8E0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Falagas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ZhbGFnYXM8L0F1dGhvcj48WWVhcj4yMDA2PC9ZZWFyPjxS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ZhbGFnYXM8L0F1dGhvcj48WWVhcj4yMDA2PC9ZZWFyPjxS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5356783C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374F6DFD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7D3B54BA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 xml:space="preserve">Tertiary-care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682E7142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2–2004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58BBDD66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3A296587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6128ACDB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Inapprop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68.5 (15.3) </w:t>
            </w: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Approp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57.4 (18.8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707C2BF7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66AF9DD6" w14:textId="77777777" w:rsidR="000A3F6E" w:rsidRPr="00E15034" w:rsidRDefault="000A3F6E" w:rsidP="00196E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A3F6E" w:rsidRPr="00E15034" w14:paraId="301312F5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11A5ACD6" w14:textId="77777777" w:rsidR="000A3F6E" w:rsidRPr="000A3F6E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0A3F6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Ferraz de </w:t>
            </w:r>
            <w:proofErr w:type="spellStart"/>
            <w:r w:rsidRPr="000A3F6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Gouvea</w:t>
            </w:r>
            <w:proofErr w:type="spellEnd"/>
            <w:r w:rsidRPr="000A3F6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mRlIEdvdXZlYTwvQXV0aG9yPjxZZWFyPjIwMTI8L1llYXI+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mRlIEdvdXZlYTwvQXV0aG9yPjxZZWFyPjIwMTI8L1llYXI+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s-ES_tradnl"/>
              </w:rPr>
              <w:t>[14]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1BE43E6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1E3997E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2286620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186A59F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2–2009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30B1D65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Until death or hospital </w:t>
            </w: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charge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1C738768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171E60D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037623E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-resistant 48 (28–63); </w:t>
            </w: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bapenem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-susceptible 48 (37–58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664CEC53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9.2</w:t>
            </w:r>
          </w:p>
        </w:tc>
      </w:tr>
      <w:tr w:rsidR="000A3F6E" w:rsidRPr="00E15034" w14:paraId="4BA3DEF3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66CAFC9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lastRenderedPageBreak/>
              <w:t>Garnacho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Montero 2007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kdhcm5hY2hvLU1vbnRlcm88L0F1dGhvcj48WWVhcj4yMDA3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kdhcm5hY2hvLU1vbnRlcm88L0F1dGhvcj48WWVhcj4yMDA3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s-ES_tradnl"/>
              </w:rPr>
              <w:t>[18]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1448566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ain</w:t>
            </w:r>
            <w:proofErr w:type="spellEnd"/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3626FCA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Retrospective</w:t>
            </w:r>
            <w:proofErr w:type="spellEnd"/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10B6EFE8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cademic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ICUs</w:t>
            </w:r>
            <w:proofErr w:type="spellEnd"/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551E3FF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002–2006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0488D8C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Until death or hospital discharge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10F0E8F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83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0525243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56.3 (17.6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7CEA3FF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41A40014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74.9</w:t>
            </w:r>
          </w:p>
        </w:tc>
      </w:tr>
      <w:tr w:rsidR="000A3F6E" w:rsidRPr="00E15034" w14:paraId="5BFCCC13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68ACE864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Gozel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Gozel&lt;/Author&gt;&lt;Year&gt;2012&lt;/Year&gt;&lt;RecNum&gt;105&lt;/RecNum&gt;&lt;IDText&gt;Risk factors for mortality in patients with nosocomial gram-negative bacteremia&lt;/IDText&gt;&lt;MDL Ref_Type="Journal"&gt;&lt;Ref_Type&gt;Journal&lt;/Ref_Type&gt;&lt;Ref_ID&gt;105&lt;/Ref_ID&gt;&lt;Title_Primary&gt;Risk factors for mortality in patients with nosocomial gram-negative bacteremia&lt;/Title_Primary&gt;&lt;Authors_Primary&gt;Gozel,MG&lt;/Authors_Primary&gt;&lt;Authors_Primary&gt;Erbay,A&lt;/Authors_Primary&gt;&lt;Authors_Primary&gt;Bodur,H&lt;/Authors_Primary&gt;&lt;Authors_Primary&gt;Eren,SS&lt;/Authors_Primary&gt;&lt;Authors_Primary&gt;Balaban,N&lt;/Authors_Primary&gt;&lt;Date_Primary&gt;2012&lt;/Date_Primary&gt;&lt;Keywords&gt;Risk&lt;/Keywords&gt;&lt;Keywords&gt;Risk Factors&lt;/Keywords&gt;&lt;Keywords&gt;mortality&lt;/Keywords&gt;&lt;Keywords&gt;Bacteremia&lt;/Keywords&gt;&lt;Reprint&gt;Not in File&lt;/Reprint&gt;&lt;Start_Page&gt;1641&lt;/Start_Page&gt;&lt;End_Page&gt;1647&lt;/End_Page&gt;&lt;Periodical&gt;Turkiye Klinikleri Journal of Medical Sciences&lt;/Periodical&gt;&lt;Volume&gt;32&lt;/Volume&gt;&lt;Issue&gt;6&lt;/Issue&gt;&lt;ZZ_JournalFull&gt;&lt;f name="System"&gt;Turkiye Klinikleri Journal of Medical Sciences&lt;/f&gt;&lt;/ZZ_JournalFull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4C5C358B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087F00F2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P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0B540987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Tertiary care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31FE29B4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6–2008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7E92B7ED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5DA7019F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6AF61AA2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4.5 (20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7E68ABF0" w14:textId="77777777" w:rsidR="000A3F6E" w:rsidRPr="00E15034" w:rsidRDefault="000A3F6E" w:rsidP="00196E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10991665" w14:textId="77777777" w:rsidR="000A3F6E" w:rsidRPr="00E15034" w:rsidRDefault="000A3F6E" w:rsidP="00196E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0A3F6E" w:rsidRPr="00E15034" w14:paraId="3BEEB04D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0C2DD54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Huang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h1YW5nPC9BdXRob3I+PFllYXI+MjAxMjwvWWVhcj48UmVj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h1YW5nPC9BdXRob3I+PFllYXI+MjAxMjwvWWVhcj48UmVj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555B357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271E228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4A1FF6F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Veterans General hospital, ICU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4751BAE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2–2007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257C9FC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3909E63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26 (CRAB=62; CSAB=164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4BD2894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CRAB=69.6 (15.8) CSAB=68.5 (17.6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66EA325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419994CF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0A3F6E" w:rsidRPr="00E15034" w14:paraId="7B9E6049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EE516A" w14:textId="77777777" w:rsidR="000A3F6E" w:rsidRPr="00E15034" w:rsidRDefault="000A3F6E" w:rsidP="00196E0A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Jamulitrat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phbXVsaXRyYXQ8L0F1dGhvcj48WWVhcj4yMDA5PC9ZZWFy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phbXVsaXRyYXQ8L0F1dGhvcj48WWVhcj4yMDA5PC9ZZWFy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27B6286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1237AEB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Restrospective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7D35582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02847FB5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4–2007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3023EFA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6DAD127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198 (67 IRAB and </w:t>
            </w: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1 ISAB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23AB20D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RAB: 56.1 (19.4) </w:t>
            </w:r>
          </w:p>
          <w:p w14:paraId="7717093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AB: 50.8 (19.7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49C905D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3FF16C1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IRAB: 44.8 </w:t>
            </w:r>
          </w:p>
          <w:p w14:paraId="2BCD3CB3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AB: 59.5</w:t>
            </w:r>
          </w:p>
        </w:tc>
      </w:tr>
      <w:tr w:rsidR="000A3F6E" w:rsidRPr="00E15034" w14:paraId="29FCD604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05E0D8B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ung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pvdW5nPC9BdXRob3I+PFllYXI+MjAxMDwvWWVhcj48UmVj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pvdW5nPC9BdXRob3I+PFllYXI+MjAxMDwvWWVhcj48UmVj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1DE7AD0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5BE6456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2C025CE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71B3293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0–2006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0141034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36270AE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12DA8A3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0.4 (16.3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64F5A27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6–94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3E67AA4B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</w:tr>
      <w:tr w:rsidR="000A3F6E" w:rsidRPr="00E15034" w14:paraId="5D612F85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63AB17F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Kang 2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hbmc8L0F1dGhvcj48WWVhcj4yMDA1PC9ZZWFyPjxSZWNO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hbmc8L0F1dGhvcj48WWVhcj4yMDA1PC9ZZWFyPjxSZWNO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35C347A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1F9FD0B8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5116E58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76705F3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998–2002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5001551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5E29145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68FF0D8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5 (16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1BB7A4E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(16–95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6F3EF59B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A3F6E" w:rsidRPr="00E15034" w14:paraId="1D192974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7468F70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Kim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pbTwvQXV0aG9yPjxZZWFyPjIwMTI8L1llYXI+PFJlY051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pbTwvQXV0aG9yPjxZZWFyPjIwMTI8L1llYXI+PFJlY051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79D9AF1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2F1F069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544D4EE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Tertiary care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34D8277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7–2010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36FDC1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555C78D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57939E7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8.4 (20.9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5532884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0EA2F838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</w:tr>
      <w:tr w:rsidR="000A3F6E" w:rsidRPr="00E15034" w14:paraId="61309FA8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695807F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Kollef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vbGxlZjwvQXV0aG9yPjxZZWFyPjIwMDg8L1llYXI+PFJl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vbGxlZjwvQXV0aG9yPjxZZWFyPjIwMDg8L1llYXI+PFJl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7135FA0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3EC69978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63FA54D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Tertiary care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15961B3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2–2006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3A9FF08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24DACD6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7905920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6.6 (16.9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65C0BCB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2E14709A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</w:tr>
      <w:tr w:rsidR="000A3F6E" w:rsidRPr="00E15034" w14:paraId="1874F668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2169D67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Kuo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1bzwvQXV0aG9yPjxZZWFyPjIwMTM8L1llYXI+PFJlY051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1bzwvQXV0aG9yPjxZZWFyPjIwMTM8L1llYXI+PFJlY051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74552BF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02842D9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23D6071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64DB0C9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0–2008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28005A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4464D17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6AC4DC95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1D4F20D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7FAC84F0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</w:tr>
      <w:tr w:rsidR="000A3F6E" w:rsidRPr="00E15034" w14:paraId="064BB95A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5A1DB9F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Lee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Lee&lt;/Author&gt;&lt;Year&gt;2014&lt;/Year&gt;&lt;RecNum&gt;45&lt;/RecNum&gt;&lt;IDText&gt;Risk Factors and Outcome Analysis of Acinetobacter baumannii Complex Bacteremia in Critical Patients*&lt;/IDText&gt;&lt;MDL Ref_Type="Journal"&gt;&lt;Ref_Type&gt;Journal&lt;/Ref_Type&gt;&lt;Ref_ID&gt;45&lt;/Ref_ID&gt;&lt;Title_Primary&gt;Risk Factors and Outcome Analysis of Acinetobacter baumannii Complex Bacteremia in Critical Patients*&lt;/Title_Primary&gt;&lt;Authors_Primary&gt;Lee,H.Y.&lt;/Authors_Primary&gt;&lt;Authors_Primary&gt;Chen,C.L.&lt;/Authors_Primary&gt;&lt;Authors_Primary&gt;Wu,S.R.&lt;/Authors_Primary&gt;&lt;Authors_Primary&gt;Huang,C.W.&lt;/Authors_Primary&gt;&lt;Authors_Primary&gt;Chiu,C.H.&lt;/Authors_Primary&gt;&lt;Date_Primary&gt;2014/5&lt;/Date_Primary&gt;&lt;Keywords&gt;Adult&lt;/Keywords&gt;&lt;Keywords&gt;Retrospective Studies&lt;/Keywords&gt;&lt;Keywords&gt;Risk Factors&lt;/Keywords&gt;&lt;Keywords&gt;SB - AIM&lt;/Keywords&gt;&lt;Keywords&gt;SB - IM&lt;/Keywords&gt;&lt;Reprint&gt;Not in File&lt;/Reprint&gt;&lt;Start_Page&gt;1081&lt;/Start_Page&gt;&lt;End_Page&gt;1088&lt;/End_Page&gt;&lt;Periodical&gt;Critical Care Medicine&lt;/Periodical&gt;&lt;Volume&gt;42&lt;/Volume&gt;&lt;Issue&gt;5&lt;/Issue&gt;&lt;Availability&gt;1Graduate Institute of Clinical Medical Sciences, Chang Gung University College of Medicine, Taoyuan, Taiwan. 2Department of Pediatrics, Chang Gung Children&amp;apos;s Hospital, Chang Gung University College of Medicine, Taoyuan, Taiwan. 3Molecular Infectious Disease Research Center, Chang Gung Memorial Hospital, Chang Gung University College of Medicine, Taoyuan, Taiwan.&lt;/Availability&gt;&lt;Misc_3&gt;http://dx.doi.org/10.1097/CCM.0000000000000125&lt;/Misc_3&gt;&lt;Web_URL&gt;24394630&lt;/Web_URL&gt;&lt;ZZ_JournalFull&gt;&lt;f name="System"&gt;Critical Care Medicine&lt;/f&gt;&lt;/ZZ_JournalFull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4175005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409A025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9629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ertiary c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5327BBD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9–2010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365D9BC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402E842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53918C7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11C75E98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Non-survivors </w:t>
            </w: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7(57–78); Survivors 63 (53–74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2884B620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.4</w:t>
            </w:r>
          </w:p>
        </w:tc>
      </w:tr>
      <w:tr w:rsidR="000A3F6E" w:rsidRPr="00E15034" w14:paraId="259ED6B8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22126F5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pbjwvQXV0aG9yPjxZZWFyPjIwMDk8L1llYXI+PFJlY051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pbjwvQXV0aG9yPjxZZWFyPjIwMDk8L1llYXI+PFJlY051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3847091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1833B98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1362310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390005C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4–2007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50EB7A0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74B4BE8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54FEEB8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2 (NR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529F999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8.5 (22–89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4FD47BD1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0A3F6E" w:rsidRPr="00E15034" w14:paraId="2D0719AF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59A029D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Lin 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pbjwvQXV0aG9yPjxZZWFyPjIwMTE8L1llYXI+PFJlY051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pbjwvQXV0aG9yPjxZZWFyPjIwMTE8L1llYXI+PFJlY051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7072AEA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7AA3B67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759C56C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ertiary care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09BA4F9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7–2009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B8BFCF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54756B6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37A5FAB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Age &gt;65 y 54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758F8C4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1F05652C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0A3F6E" w:rsidRPr="00E15034" w14:paraId="297F3DA7" w14:textId="77777777" w:rsidTr="00196E0A">
        <w:trPr>
          <w:trHeight w:val="341"/>
        </w:trPr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4711A1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Lodise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vZGlzZTwvQXV0aG9yPjxZZWFyPjIwMDc8L1llYXI+PFJl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vZGlzZTwvQXV0aG9yPjxZZWFyPjIwMDc8L1llYXI+PFJl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020334E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501088F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2563FEF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08385AC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1–2006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74FEC44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6CBDB98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45835E1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7.8 (17.9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5BBE51E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2F59F7AC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A3F6E" w:rsidRPr="00E15034" w14:paraId="6E8F0D13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116D040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e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5ZTwvQXV0aG9yPjxZZWFyPjIwMTI8L1llYXI+PFJlY051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5ZTwvQXV0aG9yPjxZZWFyPjIwMTI8L1llYXI+PFJlY051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1E40BB5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345FCBE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5A1F1C5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ertiary care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768EF5E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7–2009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57C262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Until discharge or death 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66D1CAB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195BA38F" w14:textId="043B8293" w:rsidR="000A3F6E" w:rsidRPr="00E15034" w:rsidRDefault="00196E0A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6B9E51D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Survivors 67 (54–77) </w:t>
            </w: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onsurvivors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71 (57–79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33B62AA7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A3F6E" w:rsidRPr="00E15034" w14:paraId="0ECC56A4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00F58BE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Mehta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Mehta&lt;/Author&gt;&lt;Year&gt;2012&lt;/Year&gt;&lt;RecNum&gt;106&lt;/RecNum&gt;&lt;IDText&gt;Risk factors for mortality in Acinetobacter calcoaceticus-baumannii bacteraemia&lt;/IDText&gt;&lt;MDL Ref_Type="Journal"&gt;&lt;Ref_Type&gt;Journal&lt;/Ref_Type&gt;&lt;Ref_ID&gt;106&lt;/Ref_ID&gt;&lt;Title_Primary&gt;Risk factors for mortality in Acinetobacter calcoaceticus-baumannii bacteraemia&lt;/Title_Primary&gt;&lt;Authors_Primary&gt;Mehta,AA&lt;/Authors_Primary&gt;&lt;Authors_Primary&gt;Kumar,VA&lt;/Authors_Primary&gt;&lt;Authors_Primary&gt;Kumari,IK&lt;/Authors_Primary&gt;&lt;Authors_Primary&gt;Nair,SG&lt;/Authors_Primary&gt;&lt;Authors_Primary&gt;Dinesh,KR&lt;/Authors_Primary&gt;&lt;Authors_Primary&gt;Singh,SK&lt;/Authors_Primary&gt;&lt;Date_Primary&gt;2012&lt;/Date_Primary&gt;&lt;Keywords&gt;Risk&lt;/Keywords&gt;&lt;Keywords&gt;Risk Factors&lt;/Keywords&gt;&lt;Keywords&gt;mortality&lt;/Keywords&gt;&lt;Keywords&gt;Acinetobacter&lt;/Keywords&gt;&lt;Reprint&gt;Not in File&lt;/Reprint&gt;&lt;Start_Page&gt;S1852&lt;/Start_Page&gt;&lt;End_Page&gt;S1857&lt;/End_Page&gt;&lt;Periodical&gt;Asian Pacific Journal of Tropical Biomedicine&lt;/Periodical&gt;&lt;Volume&gt;2&lt;/Volume&gt;&lt;Issue&gt;3&lt;/Issue&gt;&lt;ZZ_JournalFull&gt;&lt;f name="System"&gt;Asian Pacific Journal of Tropical Biomedicine&lt;/f&gt;&lt;/ZZ_JournalFull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6704523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2BD2DE2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53A138C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Tertiary care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6B0B6C5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8–2009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3047A40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476CDF1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36B7257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2.6 (NR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2B24EAD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 (1–95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42534008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</w:tr>
      <w:tr w:rsidR="000A3F6E" w:rsidRPr="00E15034" w14:paraId="60F515D5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50247BF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an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ldGFuPC9BdXRob3I+PFllYXI+MjAwNTwvWWVhcj48UmVj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ldGFuPC9BdXRob3I+PFllYXI+MjAwNTwvWWVhcj48UmVj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22B56B6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24E64E1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324EDC5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1667C57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3–2005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260FCB4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46F693E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7C95ADD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4.6 (17.5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153BA4B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2C29F6FD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</w:tr>
      <w:tr w:rsidR="000A3F6E" w:rsidRPr="00E15034" w14:paraId="6D1958D2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355388F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Metan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ldGFuPC9BdXRob3I+PFllYXI+MjAwOTwvWWVhcj48UmVj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ldGFuPC9BdXRob3I+PFllYXI+MjAwOTwvWWVhcj48UmVj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60BB080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022F141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P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632358C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ertiary care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5E11A5A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7–2008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60C127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782C43A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552D40C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4419FE2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8 (17–83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343840C3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A3F6E" w:rsidRPr="00E15034" w14:paraId="0629ADBE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00716448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Metan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ldGFuPC9BdXRob3I+PFllYXI+MjAxMzwvWWVhcj48UmVj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ldGFuPC9BdXRob3I+PFllYXI+MjAxMzwvWWVhcj48UmVj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1920D88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1C1F79A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7E89D88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Academic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0943F29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6–2011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0EBD862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17D0927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378E875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71EBC8D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40.7 (16–76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7D858419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</w:tr>
      <w:tr w:rsidR="000A3F6E" w:rsidRPr="00E15034" w14:paraId="36EB3256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07FB12D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Micek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pY2VrPC9BdXRob3I+PFllYXI+MjAwNTwvWWVhcj48UmVj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1pY2VrPC9BdXRob3I+PFllYXI+MjAwNTwvWWVhcj48UmVj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460E7A2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3470FEE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6DF01B3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2F500BE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997–2002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2CE491E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57BF0D1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5766C71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8.2 (17.8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1CF15225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(16–97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70E9082A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</w:tr>
      <w:tr w:rsidR="000A3F6E" w:rsidRPr="00E15034" w14:paraId="548A648D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77F6E97A" w14:textId="77777777" w:rsidR="000A3F6E" w:rsidRPr="000A3F6E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0A3F6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Navarro-San Francisco 2012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k5hdmFycm8tU2FuPC9BdXRob3I+PFllYXI+MjAxMzwvWWVh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k5hdmFycm8tU2FuPC9BdXRob3I+PFllYXI+MjAxMzwvWWVh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s-ES_tradnl"/>
              </w:rPr>
              <w:t>[37]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5667DE2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69C2B9D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P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6E612D7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211B55A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10–2012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30B1AC8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2B348E1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1A3CA49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2381DA5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3 (38–92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47A30883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</w:tr>
      <w:tr w:rsidR="000A3F6E" w:rsidRPr="00E15034" w14:paraId="32A12E42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5C4062B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Park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Park&lt;/Author&gt;&lt;Year&gt;2013&lt;/Year&gt;&lt;RecNum&gt;46&lt;/RecNum&gt;&lt;IDText&gt;The clinical characteristics, carbapenem resistance, and outcome of Acinetobacter bacteremia according to genospecies&lt;/IDText&gt;&lt;MDL Ref_Type="Journal"&gt;&lt;Ref_Type&gt;Journal&lt;/Ref_Type&gt;&lt;Ref_ID&gt;46&lt;/Ref_ID&gt;&lt;Title_Primary&gt;The clinical characteristics, carbapenem resistance, and outcome of Acinetobacter bacteremia according to genospecies&lt;/Title_Primary&gt;&lt;Authors_Primary&gt;Park,K.H.&lt;/Authors_Primary&gt;&lt;Authors_Primary&gt;Shin,J.H.&lt;/Authors_Primary&gt;&lt;Authors_Primary&gt;Lee,S.Y.&lt;/Authors_Primary&gt;&lt;Authors_Primary&gt;Kim,S.H.&lt;/Authors_Primary&gt;&lt;Authors_Primary&gt;Jang,M.O.&lt;/Authors_Primary&gt;&lt;Authors_Primary&gt;Kang,S.J.&lt;/Authors_Primary&gt;&lt;Authors_Primary&gt;Jung,S.I.&lt;/Authors_Primary&gt;&lt;Authors_Primary&gt;Chung,E.K.&lt;/Authors_Primary&gt;&lt;Authors_Primary&gt;Ko,K.S.&lt;/Authors_Primary&gt;&lt;Authors_Primary&gt;Jang,H.C.&lt;/Authors_Primary&gt;&lt;Date_Primary&gt;2013&lt;/Date_Primary&gt;&lt;Keywords&gt;APACHE&lt;/Keywords&gt;&lt;Keywords&gt;Intensive Care&lt;/Keywords&gt;&lt;Keywords&gt;Multivariate Analysis&lt;/Keywords&gt;&lt;Keywords&gt;Risk Factors&lt;/Keywords&gt;&lt;Keywords&gt;SB - IM&lt;/Keywords&gt;&lt;Reprint&gt;Not in File&lt;/Reprint&gt;&lt;Start_Page&gt;e65026&lt;/Start_Page&gt;&lt;Periodical&gt;PLoS ONE [Electronic Resource]&lt;/Periodical&gt;&lt;Volume&gt;8&lt;/Volume&gt;&lt;Issue&gt;6&lt;/Issue&gt;&lt;Availability&gt;Department of Infectious Diseases, Chonnam National University Medical School, Gwang-ju, Republic of Korea.&lt;/Availability&gt;&lt;Misc_3&gt;http://dx.doi.org/10.1371/journal.pone.0065026&lt;/Misc_3&gt;&lt;ZZ_JournalFull&gt;&lt;f name="System"&gt;PLoS ONE [Electronic Resource]&lt;/f&gt;&lt;/ZZ_JournalFull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2D17089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67B1CFC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2B7D5C0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0340B57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3–2010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47D604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30 days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38E4694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2DA7AA9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  <w:r w:rsidRPr="00E150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15034">
              <w:rPr>
                <w:rFonts w:ascii="Times New Roman" w:hAnsi="Times New Roman" w:cs="Times New Roman"/>
                <w:i/>
                <w:sz w:val="24"/>
                <w:szCs w:val="24"/>
              </w:rPr>
              <w:t>baumannii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(n=90) 60 </w:t>
            </w: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7); Non-</w:t>
            </w:r>
            <w:r w:rsidRPr="00E150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E15034">
              <w:rPr>
                <w:rFonts w:ascii="Times New Roman" w:hAnsi="Times New Roman" w:cs="Times New Roman"/>
                <w:i/>
                <w:sz w:val="24"/>
                <w:szCs w:val="24"/>
              </w:rPr>
              <w:t>baumanni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ACB complex (n=90) = 58 (18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1447A4D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1B8AB07B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A3F6E" w:rsidRPr="00E15034" w14:paraId="330ACC41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6C78701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na 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BlbmE8L0F1dGhvcj48WWVhcj4yMDA4PC9ZZWFyPjxSZWNO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BlbmE8L0F1dGhvcj48WWVhcj4yMDA4PC9ZZWFyPjxSZWNO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6370311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62171A7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Retrospective matched cohort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2B5E1C8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5479E2E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996–2003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301982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30 days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4F379FE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23FF666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1.1 (15.5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180810F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088009F6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A3F6E" w:rsidRPr="00E15034" w14:paraId="51F49AF5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404AA1B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Pena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BlbmE8L0F1dGhvcj48WWVhcj4yMDEzPC9ZZWFyPjxSZWNO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BlbmE8L0F1dGhvcj48WWVhcj4yMDEzPC9ZZWFyPjxSZWNO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0A29F97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07540ED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3ECB1CC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111D19F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6–2011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2479569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5DFAE9F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7DEE9B2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9.39 (14.15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45C2C24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5BA487A5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0A3F6E" w:rsidRPr="00E15034" w14:paraId="592DCF7D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2FE996ED" w14:textId="77777777" w:rsidR="000A3F6E" w:rsidRPr="000A3F6E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0A3F6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Rodriguez-Bano</w:t>
            </w:r>
            <w:proofErr w:type="spellEnd"/>
            <w:r w:rsidRPr="000A3F6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2010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lJvZHJpZ3Vlei1CYW5vPC9BdXRob3I+PFllYXI+MjAxMDwv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begin">
                <w:fldData xml:space="preserve">PFJlZm1hbj48Q2l0ZT48QXV0aG9yPlJvZHJpZ3Vlei1CYW5vPC9BdXRob3I+PFllYXI+MjAxMDwv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s-ES_tradnl"/>
              </w:rPr>
              <w:t>[42]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2F4FC77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ain</w:t>
            </w:r>
            <w:proofErr w:type="spellEnd"/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22A49B2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1FE1802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Multicenter Tertiary care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28FE7FE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4–2006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67EC1E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07E178B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96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6FE1988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NR</w:t>
            </w:r>
          </w:p>
          <w:p w14:paraId="3CA4E01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ge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&gt;65, 47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1C3587A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4CA10AF2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56</w:t>
            </w:r>
          </w:p>
        </w:tc>
      </w:tr>
      <w:tr w:rsidR="000A3F6E" w:rsidRPr="00E15034" w14:paraId="544A01DF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4D7DC5A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Su&lt;/Author&gt;&lt;Year&gt;2013&lt;/Year&gt;&lt;RecNum&gt;48&lt;/RecNum&gt;&lt;IDText&gt;Clinical characteristics and risk factors for mortality in cefepime-resistant Pseudomonas aeruginosa bacteremia&lt;/IDText&gt;&lt;MDL Ref_Type="Journal"&gt;&lt;Ref_Type&gt;Journal&lt;/Ref_Type&gt;&lt;Ref_ID&gt;48&lt;/Ref_ID&gt;&lt;Title_Primary&gt;Clinical characteristics and risk factors for mortality in cefepime-resistant Pseudomonas aeruginosa bacteremia&lt;/Title_Primary&gt;&lt;Authors_Primary&gt;Su,T.Y.&lt;/Authors_Primary&gt;&lt;Authors_Primary&gt;Ye,J.J.&lt;/Authors_Primary&gt;&lt;Authors_Primary&gt;Hsu,P.C.&lt;/Authors_Primary&gt;&lt;Authors_Primary&gt;Wu,H.F.&lt;/Authors_Primary&gt;&lt;Authors_Primary&gt;Chia,J.H.&lt;/Authors_Primary&gt;&lt;Authors_Primary&gt;Lee,M.H.&lt;/Authors_Primary&gt;&lt;Date_Primary&gt;2013/9/21&lt;/Date_Primary&gt;&lt;Keywords&gt;Adult&lt;/Keywords&gt;&lt;Keywords&gt;Female&lt;/Keywords&gt;&lt;Keywords&gt;Intensive Care&lt;/Keywords&gt;&lt;Keywords&gt;Male&lt;/Keywords&gt;&lt;Keywords&gt;Retrospective Studies&lt;/Keywords&gt;&lt;Keywords&gt;Risk Factors&lt;/Keywords&gt;&lt;Keywords&gt;Survival Rate&lt;/Keywords&gt;&lt;Keywords&gt;Taiwan&lt;/Keywords&gt;&lt;Reprint&gt;Not in File&lt;/Reprint&gt;&lt;Periodical&gt;J.Microbiol.Immunol.Infect.&lt;/Periodical&gt;&lt;Misc_3&gt;S1684-1182(13)00125-4 [pii];10.1016/j.jmii.2013.07.009 [doi]&lt;/Misc_3&gt;&lt;Address&gt;Division of Infectious Diseases, Department of Internal Medicine, Chang Gung Memorial Hospital at Linkou, Chang Gung University, College of Medicine, Taoyuan, Taiwan&lt;/Address&gt;&lt;Web_URL&gt;PM:24064286&lt;/Web_URL&gt;&lt;ZZ_JournalStdAbbrev&gt;&lt;f name="System"&gt;J.Microbiol.Immunol.Infect.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6D13757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1E8D8CF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37652DC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3F99190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6–2011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F62328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2539511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22E8B65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2.2 (14.1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54A849C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57222749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A3F6E" w:rsidRPr="00E15034" w14:paraId="5AE407E3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3636A67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am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hbTwvQXV0aG9yPjxZZWFyPjIwMTA8L1llYXI+PFJlY051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hbTwvQXV0aG9yPjxZZWFyPjIwMTA8L1llYXI+PFJlY051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699E31D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74EB384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7EDA216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Tertiary care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1141508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5–2008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11BC181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77F55FF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1B70056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MDR 57.4 (10.7)</w:t>
            </w:r>
          </w:p>
          <w:p w14:paraId="338C7645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MDS 61.6 (14.8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2EA208D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1939D66E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A3F6E" w:rsidRPr="00E15034" w14:paraId="1399D589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790F65B4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hom 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ob208L0F1dGhvcj48WWVhcj4yMDA4PC9ZZWFyPjxSZWNO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ob208L0F1dGhvcj48WWVhcj4yMDA4PC9ZZWFyPjxSZWNO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5EBDAD3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2DAAF65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12BA3065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0BDF47A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1–2005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0FCD2EB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4D85A97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1BC2767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7 (16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0E48B83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16CEB8F2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0A3F6E" w:rsidRPr="00E15034" w14:paraId="716A8776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0FA1B66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umbarello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WJhcmVsbG88L0F1dGhvcj48WWVhcj4yMDEyPC9ZZWFy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WJhcmVsbG88L0F1dGhvcj48WWVhcj4yMDEyPC9ZZWFy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49DF216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1012192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215CD79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Multicenter Academic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01C7D2E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10–2011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9F315A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2D93704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0C4844B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Survivors 62.9 (16.5)</w:t>
            </w:r>
          </w:p>
          <w:p w14:paraId="4B81EFC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onsurvivors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61.5 (14.3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52D8C5C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6128B311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0A3F6E" w:rsidRPr="00E15034" w14:paraId="1AFD4AA3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1EDBB67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umbarello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WJhcmVsbG88L0F1dGhvcj48WWVhcj4yMDEzPC9ZZWFy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WJhcmVsbG88L0F1dGhvcj48WWVhcj4yMDEzPC9ZZWFy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6DF41C7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48F5F42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1EA34E1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Academic ICUs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79F863E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8–2010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91CBB8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6E530F9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0389329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4166FA4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IIAT group median 70 (52–79)</w:t>
            </w:r>
          </w:p>
          <w:p w14:paraId="269BBEA6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IAT median 64 (40–75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3FEDA5C5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</w:t>
            </w:r>
          </w:p>
        </w:tc>
      </w:tr>
      <w:tr w:rsidR="000A3F6E" w:rsidRPr="00E15034" w14:paraId="49E164B4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0225216A" w14:textId="77777777" w:rsidR="000A3F6E" w:rsidRPr="00E15034" w:rsidRDefault="000A3F6E" w:rsidP="00196E0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uon</w:t>
            </w:r>
            <w:proofErr w:type="spellEnd"/>
            <w:r w:rsidRPr="00E150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1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FJlZm1hbj48Q2l0ZT48QXV0aG9yPlR1b248L0F1dGhvcj48WWVhcj4yMDExPC9ZZWFyPjxSZWNO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FJlZm1hbj48Q2l0ZT48QXV0aG9yPlR1b248L0F1dGhvcj48WWVhcj4yMDExPC9ZZWFyPjxSZWNO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657F9CF2" w14:textId="77777777" w:rsidR="000A3F6E" w:rsidRPr="00E15034" w:rsidRDefault="000A3F6E" w:rsidP="00196E0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eastAsia="Calibri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6BB4EE05" w14:textId="77777777" w:rsidR="000A3F6E" w:rsidRPr="00E15034" w:rsidRDefault="000A3F6E" w:rsidP="00196E0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171C1B3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2C4C1DDD" w14:textId="77777777" w:rsidR="000A3F6E" w:rsidRPr="00E15034" w:rsidRDefault="000A3F6E" w:rsidP="00196E0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eastAsia="Calibri" w:hAnsi="Times New Roman" w:cs="Times New Roman"/>
                <w:sz w:val="24"/>
                <w:szCs w:val="24"/>
              </w:rPr>
              <w:t>2006–2009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7F2272CF" w14:textId="77777777" w:rsidR="000A3F6E" w:rsidRPr="00E15034" w:rsidRDefault="000A3F6E" w:rsidP="00196E0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eastAsia="Calibri" w:hAnsi="Times New Roman" w:cs="Times New Roman"/>
                <w:sz w:val="24"/>
                <w:szCs w:val="24"/>
              </w:rPr>
              <w:t>30-day mortality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679B72FF" w14:textId="77777777" w:rsidR="000A3F6E" w:rsidRPr="00E15034" w:rsidRDefault="000A3F6E" w:rsidP="00196E0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51978DF5" w14:textId="77777777" w:rsidR="000A3F6E" w:rsidRPr="00E15034" w:rsidRDefault="000A3F6E" w:rsidP="00196E0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eastAsia="Calibri" w:hAnsi="Times New Roman" w:cs="Times New Roman"/>
                <w:sz w:val="24"/>
                <w:szCs w:val="24"/>
              </w:rPr>
              <w:t>ESBL: 38.3 (21.7) non-ESBL: 44.2 (25.3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3E2DCA5E" w14:textId="77777777" w:rsidR="000A3F6E" w:rsidRPr="00E15034" w:rsidRDefault="000A3F6E" w:rsidP="00196E0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eastAsia="Calibri" w:hAnsi="Times New Roman" w:cs="Times New Roman"/>
                <w:sz w:val="24"/>
                <w:szCs w:val="24"/>
              </w:rPr>
              <w:t>43 (12–86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7DB9543B" w14:textId="77777777" w:rsidR="000A3F6E" w:rsidRPr="00E15034" w:rsidRDefault="000A3F6E" w:rsidP="00196E0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</w:tr>
      <w:tr w:rsidR="000A3F6E" w:rsidRPr="00E15034" w14:paraId="42A511CE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66E11E3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uon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248L0F1dGhvcj48WWVhcj4yMDEyPC9ZZWFyPjxSZWNO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248L0F1dGhvcj48WWVhcj4yMDEyPC9ZZWFyPjxSZWNO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6551E39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1196465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4D147F6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Tertiary care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26691E9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6–2009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29C73DDB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30 days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5B9CBA79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26AA8B7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-resistant 46.4 +/- 22.71 [n=29]</w:t>
            </w:r>
          </w:p>
          <w:p w14:paraId="77B580CA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-susceptible 49.0 (20.4) </w:t>
            </w: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n=48]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091AAB7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5F2FAA4C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0A3F6E" w:rsidRPr="00E15034" w14:paraId="60542AB3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51A8F0C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tkauskiene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ZpdGthdXNraWVuZTwvQXV0aG9yPjxZZWFyPjIwMTA8L1ll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ZpdGthdXNraWVuZTwvQXV0aG9yPjxZZWFyPjIwMTA8L1ll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59295C6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22C9D28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339E3DF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58BCEE8C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3–2007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318505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36CE1D0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1C3B6038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6.7 (16.7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2CE7084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36366883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0A3F6E" w:rsidRPr="00E15034" w14:paraId="695189A0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17F70F5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Yang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lhbmc8L0F1dGhvcj48WWVhcj4yMDEzPC9ZZWFyPjxSZWNO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lhbmc8L0F1dGhvcj48WWVhcj4yMDEzPC9ZZWFyPjxSZWNO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7C13345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07CB19D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15AAFDBD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Academic 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5BD4EAB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0–2008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123D4B05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5473BEC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776BC35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7C30FC7F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5 (61–82); 76 (62–81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7E53A0EC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</w:tr>
      <w:tr w:rsidR="000A3F6E" w:rsidRPr="00E15034" w14:paraId="1BD3BD8A" w14:textId="77777777" w:rsidTr="00196E0A">
        <w:trPr>
          <w:trHeight w:val="341"/>
        </w:trPr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78199DC2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Zarkotou</w:t>
            </w:r>
            <w:proofErr w:type="spellEnd"/>
            <w:r w:rsidRPr="00E15034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phcmtvdG91PC9BdXRob3I+PFllYXI+MjAxMTwvWWVhcj48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phcmtvdG91PC9BdXRob3I+PFllYXI+MjAxMTwvWWVhcj48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09C6052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643" w:type="dxa"/>
            <w:tcBorders>
              <w:left w:val="nil"/>
              <w:right w:val="nil"/>
            </w:tcBorders>
            <w:vAlign w:val="center"/>
          </w:tcPr>
          <w:p w14:paraId="0CBF7AD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28D73D6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Tertiary care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645B68F7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2008–2010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21D6AFB0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Until discharge or death</w:t>
            </w:r>
          </w:p>
        </w:tc>
        <w:tc>
          <w:tcPr>
            <w:tcW w:w="1433" w:type="dxa"/>
            <w:tcBorders>
              <w:left w:val="nil"/>
              <w:right w:val="nil"/>
            </w:tcBorders>
            <w:vAlign w:val="center"/>
          </w:tcPr>
          <w:p w14:paraId="441EB241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14:paraId="68A92DBE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3.8 (19.9)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3D4CD2D3" w14:textId="77777777" w:rsidR="000A3F6E" w:rsidRPr="00E15034" w:rsidRDefault="000A3F6E" w:rsidP="00196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14:paraId="4740CBB5" w14:textId="77777777" w:rsidR="000A3F6E" w:rsidRPr="00E15034" w:rsidRDefault="000A3F6E" w:rsidP="0019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34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</w:tr>
    </w:tbl>
    <w:p w14:paraId="251B285B" w14:textId="77777777" w:rsidR="000A3F6E" w:rsidRPr="00E15034" w:rsidRDefault="000A3F6E" w:rsidP="000A3F6E">
      <w:pPr>
        <w:tabs>
          <w:tab w:val="left" w:pos="540"/>
          <w:tab w:val="left" w:pos="1080"/>
        </w:tabs>
        <w:spacing w:line="240" w:lineRule="auto"/>
      </w:pPr>
      <w:r>
        <w:t xml:space="preserve">Abbreviations: ACB, </w:t>
      </w:r>
      <w:proofErr w:type="spellStart"/>
      <w:r w:rsidRPr="00FA3830">
        <w:t>Acinetobacter</w:t>
      </w:r>
      <w:proofErr w:type="spellEnd"/>
      <w:r w:rsidRPr="00FA3830">
        <w:t xml:space="preserve"> </w:t>
      </w:r>
      <w:proofErr w:type="spellStart"/>
      <w:r w:rsidRPr="00FA3830">
        <w:t>calcoaceticus</w:t>
      </w:r>
      <w:proofErr w:type="spellEnd"/>
      <w:r w:rsidRPr="00FA3830">
        <w:t>–</w:t>
      </w:r>
      <w:proofErr w:type="spellStart"/>
      <w:r w:rsidRPr="00FA3830">
        <w:t>baumannii</w:t>
      </w:r>
      <w:proofErr w:type="spellEnd"/>
      <w:r>
        <w:t>; AIAT, Appropriate initial antibiotic therapy; CRAB,</w:t>
      </w:r>
      <w:r w:rsidRPr="00FA3830">
        <w:t xml:space="preserve"> </w:t>
      </w:r>
      <w:proofErr w:type="spellStart"/>
      <w:r>
        <w:t>C</w:t>
      </w:r>
      <w:r w:rsidRPr="00FA3830">
        <w:t>arbapenem</w:t>
      </w:r>
      <w:proofErr w:type="spellEnd"/>
      <w:r w:rsidRPr="00FA3830">
        <w:t xml:space="preserve">-resistant </w:t>
      </w:r>
      <w:proofErr w:type="spellStart"/>
      <w:r w:rsidRPr="00FA3830">
        <w:t>Acinetobacter</w:t>
      </w:r>
      <w:proofErr w:type="spellEnd"/>
      <w:r w:rsidRPr="00FA3830">
        <w:t xml:space="preserve"> </w:t>
      </w:r>
      <w:proofErr w:type="spellStart"/>
      <w:r w:rsidRPr="00FA3830">
        <w:t>baumannii</w:t>
      </w:r>
      <w:proofErr w:type="spellEnd"/>
      <w:r>
        <w:t xml:space="preserve">; CSAB, </w:t>
      </w:r>
      <w:proofErr w:type="spellStart"/>
      <w:r>
        <w:t>C</w:t>
      </w:r>
      <w:r w:rsidRPr="00FA3830">
        <w:t>arbapenem</w:t>
      </w:r>
      <w:proofErr w:type="spellEnd"/>
      <w:r w:rsidRPr="00FA3830">
        <w:t>-</w:t>
      </w:r>
      <w:r>
        <w:t>susceptible</w:t>
      </w:r>
      <w:r w:rsidRPr="00FA3830">
        <w:t xml:space="preserve"> </w:t>
      </w:r>
      <w:proofErr w:type="spellStart"/>
      <w:r w:rsidRPr="00FA3830">
        <w:t>Acinetobacter</w:t>
      </w:r>
      <w:proofErr w:type="spellEnd"/>
      <w:r w:rsidRPr="00FA3830">
        <w:t xml:space="preserve"> </w:t>
      </w:r>
      <w:proofErr w:type="spellStart"/>
      <w:r w:rsidRPr="00FA3830">
        <w:t>baumannii</w:t>
      </w:r>
      <w:proofErr w:type="spellEnd"/>
      <w:r>
        <w:t xml:space="preserve">; ESBL, </w:t>
      </w:r>
      <w:r w:rsidRPr="00C247C5">
        <w:t>Extended spectrum beta-lactamase</w:t>
      </w:r>
      <w:r>
        <w:t xml:space="preserve">; ICU, Intensive care unit; IIAT, Inappropriate initial antibiotic therapy; IRAB, </w:t>
      </w:r>
      <w:proofErr w:type="spellStart"/>
      <w:r>
        <w:t>Imipenem</w:t>
      </w:r>
      <w:proofErr w:type="spellEnd"/>
      <w:r>
        <w:t xml:space="preserve">-Resistant </w:t>
      </w:r>
      <w:proofErr w:type="spellStart"/>
      <w:r w:rsidRPr="00C247C5">
        <w:t>Acinetobacter</w:t>
      </w:r>
      <w:proofErr w:type="spellEnd"/>
      <w:r w:rsidRPr="00C247C5">
        <w:t xml:space="preserve"> </w:t>
      </w:r>
      <w:proofErr w:type="spellStart"/>
      <w:r w:rsidRPr="00C247C5">
        <w:t>Baumannii</w:t>
      </w:r>
      <w:proofErr w:type="spellEnd"/>
      <w:r>
        <w:t>; MDR, Multi-drug Resistant; MDS, Multi-drug susceptible; NR, Not Reported; SD, Standard deviation</w:t>
      </w:r>
    </w:p>
    <w:p w14:paraId="1DE80101" w14:textId="77777777" w:rsidR="000A3F6E" w:rsidRDefault="000A3F6E" w:rsidP="000A3F6E"/>
    <w:p w14:paraId="687B43F3" w14:textId="77777777" w:rsidR="000A3F6E" w:rsidRDefault="000A3F6E" w:rsidP="000A3F6E"/>
    <w:p w14:paraId="5BEAB125" w14:textId="77777777" w:rsidR="000A3F6E" w:rsidRDefault="000A3F6E" w:rsidP="000A3F6E"/>
    <w:p w14:paraId="2BCD1949" w14:textId="77777777" w:rsidR="000A3F6E" w:rsidRDefault="000A3F6E" w:rsidP="000A3F6E"/>
    <w:p w14:paraId="5233A495" w14:textId="77777777" w:rsidR="00FF7EF2" w:rsidRDefault="00FF7EF2" w:rsidP="000A3F6E"/>
    <w:sectPr w:rsidR="00FF7EF2" w:rsidSect="009A71B5"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970DBB" w14:textId="77777777" w:rsidR="00243819" w:rsidRDefault="00243819" w:rsidP="00F912DE">
      <w:pPr>
        <w:spacing w:line="240" w:lineRule="auto"/>
      </w:pPr>
      <w:r>
        <w:separator/>
      </w:r>
    </w:p>
  </w:endnote>
  <w:endnote w:type="continuationSeparator" w:id="0">
    <w:p w14:paraId="64D6217B" w14:textId="77777777" w:rsidR="00243819" w:rsidRDefault="00243819" w:rsidP="00F912DE">
      <w:pPr>
        <w:spacing w:line="240" w:lineRule="auto"/>
      </w:pPr>
      <w:r>
        <w:continuationSeparator/>
      </w:r>
    </w:p>
  </w:endnote>
  <w:endnote w:type="continuationNotice" w:id="1">
    <w:p w14:paraId="7FAD292E" w14:textId="77777777" w:rsidR="00243819" w:rsidRDefault="0024381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09349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D4DF39" w14:textId="77777777" w:rsidR="00FC330C" w:rsidRDefault="00FC33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32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8471D0" w14:textId="77777777" w:rsidR="00FC330C" w:rsidRDefault="00FC33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A4C69E" w14:textId="77777777" w:rsidR="00243819" w:rsidRDefault="00243819" w:rsidP="00F912DE">
      <w:pPr>
        <w:spacing w:line="240" w:lineRule="auto"/>
      </w:pPr>
      <w:r>
        <w:separator/>
      </w:r>
    </w:p>
  </w:footnote>
  <w:footnote w:type="continuationSeparator" w:id="0">
    <w:p w14:paraId="6F79E7C5" w14:textId="77777777" w:rsidR="00243819" w:rsidRDefault="00243819" w:rsidP="00F912DE">
      <w:pPr>
        <w:spacing w:line="240" w:lineRule="auto"/>
      </w:pPr>
      <w:r>
        <w:continuationSeparator/>
      </w:r>
    </w:p>
  </w:footnote>
  <w:footnote w:type="continuationNotice" w:id="1">
    <w:p w14:paraId="28F5233B" w14:textId="77777777" w:rsidR="00243819" w:rsidRDefault="0024381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FA2804"/>
    <w:multiLevelType w:val="hybridMultilevel"/>
    <w:tmpl w:val="64F8F01E"/>
    <w:lvl w:ilvl="0" w:tplc="0A14E97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46483B"/>
    <w:multiLevelType w:val="hybridMultilevel"/>
    <w:tmpl w:val="B7026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5010C9"/>
    <w:multiLevelType w:val="hybridMultilevel"/>
    <w:tmpl w:val="48289718"/>
    <w:lvl w:ilvl="0" w:tplc="E01415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ubist_antibiotics&lt;/item&gt;&lt;/Libraries&gt;&lt;/ENLibraries&gt;"/>
  </w:docVars>
  <w:rsids>
    <w:rsidRoot w:val="00F841A8"/>
    <w:rsid w:val="00002DF5"/>
    <w:rsid w:val="00005A0A"/>
    <w:rsid w:val="000079F9"/>
    <w:rsid w:val="00007B43"/>
    <w:rsid w:val="00022BF9"/>
    <w:rsid w:val="00041BDE"/>
    <w:rsid w:val="00045122"/>
    <w:rsid w:val="000610FB"/>
    <w:rsid w:val="00065931"/>
    <w:rsid w:val="00072466"/>
    <w:rsid w:val="000961B1"/>
    <w:rsid w:val="000A17E8"/>
    <w:rsid w:val="000A3F6E"/>
    <w:rsid w:val="000B1200"/>
    <w:rsid w:val="000B5C5C"/>
    <w:rsid w:val="000C5ECB"/>
    <w:rsid w:val="000C5FED"/>
    <w:rsid w:val="000C6240"/>
    <w:rsid w:val="000C7685"/>
    <w:rsid w:val="000C7F18"/>
    <w:rsid w:val="000D0B03"/>
    <w:rsid w:val="000D5009"/>
    <w:rsid w:val="0010337A"/>
    <w:rsid w:val="00113ECD"/>
    <w:rsid w:val="0011545D"/>
    <w:rsid w:val="001208C9"/>
    <w:rsid w:val="00125F73"/>
    <w:rsid w:val="00131227"/>
    <w:rsid w:val="00133AAF"/>
    <w:rsid w:val="00137457"/>
    <w:rsid w:val="00156AE6"/>
    <w:rsid w:val="0016759E"/>
    <w:rsid w:val="00174663"/>
    <w:rsid w:val="00181404"/>
    <w:rsid w:val="00196E0A"/>
    <w:rsid w:val="001A6F1F"/>
    <w:rsid w:val="001B2ACB"/>
    <w:rsid w:val="001B4440"/>
    <w:rsid w:val="001C3DE7"/>
    <w:rsid w:val="001C4222"/>
    <w:rsid w:val="001D15A9"/>
    <w:rsid w:val="001D3293"/>
    <w:rsid w:val="001D630B"/>
    <w:rsid w:val="001E3D5F"/>
    <w:rsid w:val="001F1672"/>
    <w:rsid w:val="001F2EF4"/>
    <w:rsid w:val="001F5BE2"/>
    <w:rsid w:val="00202A1D"/>
    <w:rsid w:val="00217E4F"/>
    <w:rsid w:val="00224065"/>
    <w:rsid w:val="00226C2F"/>
    <w:rsid w:val="002363BE"/>
    <w:rsid w:val="00236F22"/>
    <w:rsid w:val="00241980"/>
    <w:rsid w:val="00243819"/>
    <w:rsid w:val="002453B3"/>
    <w:rsid w:val="002470E0"/>
    <w:rsid w:val="002520F4"/>
    <w:rsid w:val="00273303"/>
    <w:rsid w:val="00277347"/>
    <w:rsid w:val="00277CAA"/>
    <w:rsid w:val="00281368"/>
    <w:rsid w:val="002813DA"/>
    <w:rsid w:val="002868C3"/>
    <w:rsid w:val="00286DB0"/>
    <w:rsid w:val="002A5270"/>
    <w:rsid w:val="002B2FAC"/>
    <w:rsid w:val="002C2452"/>
    <w:rsid w:val="002C5595"/>
    <w:rsid w:val="002D0350"/>
    <w:rsid w:val="002E1D1F"/>
    <w:rsid w:val="002E628D"/>
    <w:rsid w:val="002F29D5"/>
    <w:rsid w:val="002F4C92"/>
    <w:rsid w:val="002F4D9C"/>
    <w:rsid w:val="0030689E"/>
    <w:rsid w:val="003131F7"/>
    <w:rsid w:val="003172F0"/>
    <w:rsid w:val="00327AC1"/>
    <w:rsid w:val="00327FD4"/>
    <w:rsid w:val="00331763"/>
    <w:rsid w:val="00337FD1"/>
    <w:rsid w:val="00356298"/>
    <w:rsid w:val="0036573C"/>
    <w:rsid w:val="00367E15"/>
    <w:rsid w:val="00381AF7"/>
    <w:rsid w:val="003825E0"/>
    <w:rsid w:val="003A09F0"/>
    <w:rsid w:val="003B2289"/>
    <w:rsid w:val="003C5CD4"/>
    <w:rsid w:val="003C6BBE"/>
    <w:rsid w:val="003D6831"/>
    <w:rsid w:val="003E2B07"/>
    <w:rsid w:val="003E471A"/>
    <w:rsid w:val="003E61E6"/>
    <w:rsid w:val="003F1B14"/>
    <w:rsid w:val="00400C3C"/>
    <w:rsid w:val="004124AF"/>
    <w:rsid w:val="00416684"/>
    <w:rsid w:val="004268D7"/>
    <w:rsid w:val="0043479A"/>
    <w:rsid w:val="00437865"/>
    <w:rsid w:val="00443175"/>
    <w:rsid w:val="004465B8"/>
    <w:rsid w:val="00450927"/>
    <w:rsid w:val="0045170B"/>
    <w:rsid w:val="00461D64"/>
    <w:rsid w:val="00467555"/>
    <w:rsid w:val="004711A6"/>
    <w:rsid w:val="00476B07"/>
    <w:rsid w:val="00483C7A"/>
    <w:rsid w:val="004B7A16"/>
    <w:rsid w:val="004C16B3"/>
    <w:rsid w:val="004C3D2A"/>
    <w:rsid w:val="004D581E"/>
    <w:rsid w:val="004E06DB"/>
    <w:rsid w:val="004E08E5"/>
    <w:rsid w:val="004E1DE9"/>
    <w:rsid w:val="004E53A5"/>
    <w:rsid w:val="004F107B"/>
    <w:rsid w:val="004F61D9"/>
    <w:rsid w:val="004F6FF1"/>
    <w:rsid w:val="00500548"/>
    <w:rsid w:val="00507125"/>
    <w:rsid w:val="005234C8"/>
    <w:rsid w:val="00537588"/>
    <w:rsid w:val="0054680C"/>
    <w:rsid w:val="005644FE"/>
    <w:rsid w:val="005662C0"/>
    <w:rsid w:val="00576CB4"/>
    <w:rsid w:val="005775FC"/>
    <w:rsid w:val="00584FAE"/>
    <w:rsid w:val="005853B5"/>
    <w:rsid w:val="005860B9"/>
    <w:rsid w:val="0059354A"/>
    <w:rsid w:val="005B0DF0"/>
    <w:rsid w:val="005B2016"/>
    <w:rsid w:val="005B5120"/>
    <w:rsid w:val="005B51D8"/>
    <w:rsid w:val="005C62D6"/>
    <w:rsid w:val="005D3838"/>
    <w:rsid w:val="005F4B72"/>
    <w:rsid w:val="005F5B5A"/>
    <w:rsid w:val="00606167"/>
    <w:rsid w:val="00610BCB"/>
    <w:rsid w:val="0061619C"/>
    <w:rsid w:val="00624823"/>
    <w:rsid w:val="00631B1C"/>
    <w:rsid w:val="00631C30"/>
    <w:rsid w:val="00645D5E"/>
    <w:rsid w:val="00655724"/>
    <w:rsid w:val="006638D3"/>
    <w:rsid w:val="00664A5A"/>
    <w:rsid w:val="0067198F"/>
    <w:rsid w:val="00684CC9"/>
    <w:rsid w:val="0069044B"/>
    <w:rsid w:val="006908DB"/>
    <w:rsid w:val="006B2144"/>
    <w:rsid w:val="006B3EB3"/>
    <w:rsid w:val="006D2FCA"/>
    <w:rsid w:val="006F3287"/>
    <w:rsid w:val="006F5E09"/>
    <w:rsid w:val="006F7EAC"/>
    <w:rsid w:val="007161D4"/>
    <w:rsid w:val="00732CE3"/>
    <w:rsid w:val="00744C8C"/>
    <w:rsid w:val="00744DD3"/>
    <w:rsid w:val="007539E6"/>
    <w:rsid w:val="00754DCB"/>
    <w:rsid w:val="0076180C"/>
    <w:rsid w:val="0076261D"/>
    <w:rsid w:val="00775BAC"/>
    <w:rsid w:val="007803E6"/>
    <w:rsid w:val="00791A05"/>
    <w:rsid w:val="007A1EC6"/>
    <w:rsid w:val="007A3E1A"/>
    <w:rsid w:val="007B5170"/>
    <w:rsid w:val="007C0C2B"/>
    <w:rsid w:val="007D7009"/>
    <w:rsid w:val="007E2B84"/>
    <w:rsid w:val="007E5488"/>
    <w:rsid w:val="008067DE"/>
    <w:rsid w:val="00812F27"/>
    <w:rsid w:val="00816F4C"/>
    <w:rsid w:val="008200D3"/>
    <w:rsid w:val="00824173"/>
    <w:rsid w:val="0082691D"/>
    <w:rsid w:val="00827AF0"/>
    <w:rsid w:val="00830937"/>
    <w:rsid w:val="00837A01"/>
    <w:rsid w:val="0084159F"/>
    <w:rsid w:val="008515DF"/>
    <w:rsid w:val="00863FC7"/>
    <w:rsid w:val="008661D5"/>
    <w:rsid w:val="00872332"/>
    <w:rsid w:val="00894D19"/>
    <w:rsid w:val="008A2C72"/>
    <w:rsid w:val="008A38D5"/>
    <w:rsid w:val="008A4B3A"/>
    <w:rsid w:val="008A766D"/>
    <w:rsid w:val="008B3C30"/>
    <w:rsid w:val="008B7411"/>
    <w:rsid w:val="008D0483"/>
    <w:rsid w:val="008D2FF1"/>
    <w:rsid w:val="008D3552"/>
    <w:rsid w:val="008E2F6F"/>
    <w:rsid w:val="008E343C"/>
    <w:rsid w:val="008E368C"/>
    <w:rsid w:val="008E65D1"/>
    <w:rsid w:val="008F0F42"/>
    <w:rsid w:val="00922353"/>
    <w:rsid w:val="00922AA5"/>
    <w:rsid w:val="00930574"/>
    <w:rsid w:val="0093387D"/>
    <w:rsid w:val="009353D1"/>
    <w:rsid w:val="0094700A"/>
    <w:rsid w:val="00954B1F"/>
    <w:rsid w:val="00956FD8"/>
    <w:rsid w:val="009716D1"/>
    <w:rsid w:val="00974921"/>
    <w:rsid w:val="00975E68"/>
    <w:rsid w:val="009828F7"/>
    <w:rsid w:val="009A0596"/>
    <w:rsid w:val="009A31B0"/>
    <w:rsid w:val="009A5623"/>
    <w:rsid w:val="009A71B5"/>
    <w:rsid w:val="009B24DC"/>
    <w:rsid w:val="009C3A32"/>
    <w:rsid w:val="009D4D07"/>
    <w:rsid w:val="009D67CE"/>
    <w:rsid w:val="009E77CE"/>
    <w:rsid w:val="009E7BF5"/>
    <w:rsid w:val="00A11801"/>
    <w:rsid w:val="00A17951"/>
    <w:rsid w:val="00A21BC1"/>
    <w:rsid w:val="00A21C70"/>
    <w:rsid w:val="00A34EDE"/>
    <w:rsid w:val="00A45352"/>
    <w:rsid w:val="00A46AD5"/>
    <w:rsid w:val="00A47EF9"/>
    <w:rsid w:val="00A54DE9"/>
    <w:rsid w:val="00A66423"/>
    <w:rsid w:val="00A71CB2"/>
    <w:rsid w:val="00A722DF"/>
    <w:rsid w:val="00A8643C"/>
    <w:rsid w:val="00A911AF"/>
    <w:rsid w:val="00A945B1"/>
    <w:rsid w:val="00A97155"/>
    <w:rsid w:val="00AC25BB"/>
    <w:rsid w:val="00AC36A7"/>
    <w:rsid w:val="00AC57B5"/>
    <w:rsid w:val="00AC68C7"/>
    <w:rsid w:val="00AD43B7"/>
    <w:rsid w:val="00AD7D24"/>
    <w:rsid w:val="00AE2A57"/>
    <w:rsid w:val="00AE7BA2"/>
    <w:rsid w:val="00AF4C28"/>
    <w:rsid w:val="00AF571F"/>
    <w:rsid w:val="00AF5F30"/>
    <w:rsid w:val="00B04033"/>
    <w:rsid w:val="00B05FCB"/>
    <w:rsid w:val="00B14B29"/>
    <w:rsid w:val="00B2529A"/>
    <w:rsid w:val="00B32FA7"/>
    <w:rsid w:val="00B36863"/>
    <w:rsid w:val="00B369B1"/>
    <w:rsid w:val="00B403E3"/>
    <w:rsid w:val="00B41F64"/>
    <w:rsid w:val="00B4274C"/>
    <w:rsid w:val="00B42D97"/>
    <w:rsid w:val="00B43516"/>
    <w:rsid w:val="00B45DF2"/>
    <w:rsid w:val="00B5208E"/>
    <w:rsid w:val="00B54979"/>
    <w:rsid w:val="00B55051"/>
    <w:rsid w:val="00B65B24"/>
    <w:rsid w:val="00B7142C"/>
    <w:rsid w:val="00B71E36"/>
    <w:rsid w:val="00B73623"/>
    <w:rsid w:val="00B768FC"/>
    <w:rsid w:val="00B80B31"/>
    <w:rsid w:val="00B824B4"/>
    <w:rsid w:val="00B847AE"/>
    <w:rsid w:val="00B95B61"/>
    <w:rsid w:val="00BA490B"/>
    <w:rsid w:val="00BB29B0"/>
    <w:rsid w:val="00BB38D8"/>
    <w:rsid w:val="00BC3C85"/>
    <w:rsid w:val="00BC51DF"/>
    <w:rsid w:val="00BC72D2"/>
    <w:rsid w:val="00BD111A"/>
    <w:rsid w:val="00BD5D66"/>
    <w:rsid w:val="00BE3234"/>
    <w:rsid w:val="00BF37BE"/>
    <w:rsid w:val="00C107C2"/>
    <w:rsid w:val="00C218AF"/>
    <w:rsid w:val="00C22B43"/>
    <w:rsid w:val="00C2333B"/>
    <w:rsid w:val="00C31533"/>
    <w:rsid w:val="00C43D9F"/>
    <w:rsid w:val="00C4487E"/>
    <w:rsid w:val="00C55D9C"/>
    <w:rsid w:val="00C62A68"/>
    <w:rsid w:val="00C65F60"/>
    <w:rsid w:val="00C66665"/>
    <w:rsid w:val="00C742C9"/>
    <w:rsid w:val="00C75670"/>
    <w:rsid w:val="00C83427"/>
    <w:rsid w:val="00C92270"/>
    <w:rsid w:val="00CA5F70"/>
    <w:rsid w:val="00CB0AB3"/>
    <w:rsid w:val="00CB456F"/>
    <w:rsid w:val="00CB743F"/>
    <w:rsid w:val="00CD39FB"/>
    <w:rsid w:val="00CE0C70"/>
    <w:rsid w:val="00CE697A"/>
    <w:rsid w:val="00CF1249"/>
    <w:rsid w:val="00CF539F"/>
    <w:rsid w:val="00CF7EB2"/>
    <w:rsid w:val="00D027DC"/>
    <w:rsid w:val="00D20543"/>
    <w:rsid w:val="00D21346"/>
    <w:rsid w:val="00D3177D"/>
    <w:rsid w:val="00D32C06"/>
    <w:rsid w:val="00D34AD1"/>
    <w:rsid w:val="00D36F0A"/>
    <w:rsid w:val="00D40011"/>
    <w:rsid w:val="00D410E9"/>
    <w:rsid w:val="00D41FD3"/>
    <w:rsid w:val="00D500BE"/>
    <w:rsid w:val="00D52436"/>
    <w:rsid w:val="00D5413D"/>
    <w:rsid w:val="00D76C45"/>
    <w:rsid w:val="00D7755F"/>
    <w:rsid w:val="00D96FE7"/>
    <w:rsid w:val="00DA3805"/>
    <w:rsid w:val="00DA49B1"/>
    <w:rsid w:val="00DB09D0"/>
    <w:rsid w:val="00DB1361"/>
    <w:rsid w:val="00DB68C8"/>
    <w:rsid w:val="00DF3855"/>
    <w:rsid w:val="00DF606E"/>
    <w:rsid w:val="00DF63BF"/>
    <w:rsid w:val="00DF7B90"/>
    <w:rsid w:val="00E129B5"/>
    <w:rsid w:val="00E1639C"/>
    <w:rsid w:val="00E421FD"/>
    <w:rsid w:val="00E43D63"/>
    <w:rsid w:val="00E45254"/>
    <w:rsid w:val="00E51FC9"/>
    <w:rsid w:val="00E5283B"/>
    <w:rsid w:val="00E627FD"/>
    <w:rsid w:val="00E646B3"/>
    <w:rsid w:val="00E6583F"/>
    <w:rsid w:val="00E77D33"/>
    <w:rsid w:val="00E81F07"/>
    <w:rsid w:val="00E84AA1"/>
    <w:rsid w:val="00E85CE4"/>
    <w:rsid w:val="00E9363B"/>
    <w:rsid w:val="00EA2B56"/>
    <w:rsid w:val="00EB357C"/>
    <w:rsid w:val="00EB3FF0"/>
    <w:rsid w:val="00EB626C"/>
    <w:rsid w:val="00EB7854"/>
    <w:rsid w:val="00EC1A8B"/>
    <w:rsid w:val="00EC75D0"/>
    <w:rsid w:val="00ED0A80"/>
    <w:rsid w:val="00ED35F4"/>
    <w:rsid w:val="00EE7CC4"/>
    <w:rsid w:val="00EF6D1D"/>
    <w:rsid w:val="00F009DC"/>
    <w:rsid w:val="00F02149"/>
    <w:rsid w:val="00F050FD"/>
    <w:rsid w:val="00F11B7F"/>
    <w:rsid w:val="00F17AD8"/>
    <w:rsid w:val="00F276F3"/>
    <w:rsid w:val="00F2778B"/>
    <w:rsid w:val="00F3736C"/>
    <w:rsid w:val="00F624AF"/>
    <w:rsid w:val="00F62849"/>
    <w:rsid w:val="00F7406B"/>
    <w:rsid w:val="00F84165"/>
    <w:rsid w:val="00F841A8"/>
    <w:rsid w:val="00F912DE"/>
    <w:rsid w:val="00FA089F"/>
    <w:rsid w:val="00FC034A"/>
    <w:rsid w:val="00FC2B96"/>
    <w:rsid w:val="00FC330C"/>
    <w:rsid w:val="00FE6122"/>
    <w:rsid w:val="00FF112A"/>
    <w:rsid w:val="00FF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C5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41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545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7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F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F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D4"/>
    <w:rPr>
      <w:rFonts w:ascii="Tahoma" w:hAnsi="Tahoma" w:cs="Tahoma"/>
      <w:sz w:val="16"/>
      <w:szCs w:val="16"/>
    </w:rPr>
  </w:style>
  <w:style w:type="paragraph" w:styleId="BodyText">
    <w:name w:val="Body Text"/>
    <w:aliases w:val="- H16"/>
    <w:basedOn w:val="Normal"/>
    <w:link w:val="BodyTextChar"/>
    <w:uiPriority w:val="99"/>
    <w:qFormat/>
    <w:rsid w:val="00156AE6"/>
    <w:pPr>
      <w:keepLines/>
      <w:widowControl w:val="0"/>
      <w:spacing w:before="240" w:after="120" w:line="240" w:lineRule="auto"/>
      <w:jc w:val="both"/>
    </w:pPr>
    <w:rPr>
      <w:rFonts w:ascii="Arial" w:eastAsia="Times New Roman" w:hAnsi="Arial" w:cs="Times New Roman"/>
      <w:color w:val="414141"/>
      <w:sz w:val="20"/>
      <w:szCs w:val="24"/>
      <w:lang w:val="x-none"/>
    </w:rPr>
  </w:style>
  <w:style w:type="character" w:customStyle="1" w:styleId="BodyTextChar">
    <w:name w:val="Body Text Char"/>
    <w:aliases w:val="- H16 Char"/>
    <w:basedOn w:val="DefaultParagraphFont"/>
    <w:link w:val="BodyText"/>
    <w:uiPriority w:val="99"/>
    <w:rsid w:val="00156AE6"/>
    <w:rPr>
      <w:rFonts w:ascii="Arial" w:eastAsia="Times New Roman" w:hAnsi="Arial" w:cs="Times New Roman"/>
      <w:color w:val="414141"/>
      <w:sz w:val="20"/>
      <w:szCs w:val="24"/>
      <w:lang w:val="x-none"/>
    </w:rPr>
  </w:style>
  <w:style w:type="character" w:customStyle="1" w:styleId="BodyText-Bold-H10">
    <w:name w:val="Body Text - Bold - H10"/>
    <w:uiPriority w:val="1"/>
    <w:qFormat/>
    <w:rsid w:val="00156AE6"/>
    <w:rPr>
      <w:rFonts w:ascii="Arial" w:hAnsi="Arial"/>
      <w:b/>
      <w:color w:val="414141"/>
      <w:sz w:val="20"/>
    </w:rPr>
  </w:style>
  <w:style w:type="table" w:styleId="TableGrid">
    <w:name w:val="Table Grid"/>
    <w:basedOn w:val="TableNormal"/>
    <w:uiPriority w:val="59"/>
    <w:rsid w:val="0006593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">
    <w:name w:val="Medium Shading 1"/>
    <w:basedOn w:val="TableNormal"/>
    <w:uiPriority w:val="63"/>
    <w:rsid w:val="00065931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912D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2DE"/>
  </w:style>
  <w:style w:type="character" w:styleId="PageNumber">
    <w:name w:val="page number"/>
    <w:basedOn w:val="DefaultParagraphFont"/>
    <w:uiPriority w:val="99"/>
    <w:semiHidden/>
    <w:unhideWhenUsed/>
    <w:rsid w:val="00F912DE"/>
  </w:style>
  <w:style w:type="paragraph" w:styleId="Header">
    <w:name w:val="header"/>
    <w:basedOn w:val="Normal"/>
    <w:link w:val="HeaderChar"/>
    <w:uiPriority w:val="99"/>
    <w:unhideWhenUsed/>
    <w:rsid w:val="003C5C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CD4"/>
  </w:style>
  <w:style w:type="paragraph" w:styleId="Revision">
    <w:name w:val="Revision"/>
    <w:hidden/>
    <w:uiPriority w:val="99"/>
    <w:semiHidden/>
    <w:rsid w:val="00C65F60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A3F6E"/>
  </w:style>
  <w:style w:type="table" w:customStyle="1" w:styleId="TableGrid1">
    <w:name w:val="Table Grid1"/>
    <w:basedOn w:val="TableNormal"/>
    <w:next w:val="TableGrid"/>
    <w:uiPriority w:val="59"/>
    <w:rsid w:val="000A3F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7755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dbname1">
    <w:name w:val="dbname1"/>
    <w:basedOn w:val="DefaultParagraphFont"/>
    <w:rsid w:val="00D7755F"/>
    <w:rPr>
      <w:b/>
      <w:bCs/>
      <w:color w:val="0A090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41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545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7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F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F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D4"/>
    <w:rPr>
      <w:rFonts w:ascii="Tahoma" w:hAnsi="Tahoma" w:cs="Tahoma"/>
      <w:sz w:val="16"/>
      <w:szCs w:val="16"/>
    </w:rPr>
  </w:style>
  <w:style w:type="paragraph" w:styleId="BodyText">
    <w:name w:val="Body Text"/>
    <w:aliases w:val="- H16"/>
    <w:basedOn w:val="Normal"/>
    <w:link w:val="BodyTextChar"/>
    <w:uiPriority w:val="99"/>
    <w:qFormat/>
    <w:rsid w:val="00156AE6"/>
    <w:pPr>
      <w:keepLines/>
      <w:widowControl w:val="0"/>
      <w:spacing w:before="240" w:after="120" w:line="240" w:lineRule="auto"/>
      <w:jc w:val="both"/>
    </w:pPr>
    <w:rPr>
      <w:rFonts w:ascii="Arial" w:eastAsia="Times New Roman" w:hAnsi="Arial" w:cs="Times New Roman"/>
      <w:color w:val="414141"/>
      <w:sz w:val="20"/>
      <w:szCs w:val="24"/>
      <w:lang w:val="x-none"/>
    </w:rPr>
  </w:style>
  <w:style w:type="character" w:customStyle="1" w:styleId="BodyTextChar">
    <w:name w:val="Body Text Char"/>
    <w:aliases w:val="- H16 Char"/>
    <w:basedOn w:val="DefaultParagraphFont"/>
    <w:link w:val="BodyText"/>
    <w:uiPriority w:val="99"/>
    <w:rsid w:val="00156AE6"/>
    <w:rPr>
      <w:rFonts w:ascii="Arial" w:eastAsia="Times New Roman" w:hAnsi="Arial" w:cs="Times New Roman"/>
      <w:color w:val="414141"/>
      <w:sz w:val="20"/>
      <w:szCs w:val="24"/>
      <w:lang w:val="x-none"/>
    </w:rPr>
  </w:style>
  <w:style w:type="character" w:customStyle="1" w:styleId="BodyText-Bold-H10">
    <w:name w:val="Body Text - Bold - H10"/>
    <w:uiPriority w:val="1"/>
    <w:qFormat/>
    <w:rsid w:val="00156AE6"/>
    <w:rPr>
      <w:rFonts w:ascii="Arial" w:hAnsi="Arial"/>
      <w:b/>
      <w:color w:val="414141"/>
      <w:sz w:val="20"/>
    </w:rPr>
  </w:style>
  <w:style w:type="table" w:styleId="TableGrid">
    <w:name w:val="Table Grid"/>
    <w:basedOn w:val="TableNormal"/>
    <w:uiPriority w:val="59"/>
    <w:rsid w:val="0006593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">
    <w:name w:val="Medium Shading 1"/>
    <w:basedOn w:val="TableNormal"/>
    <w:uiPriority w:val="63"/>
    <w:rsid w:val="00065931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912D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2DE"/>
  </w:style>
  <w:style w:type="character" w:styleId="PageNumber">
    <w:name w:val="page number"/>
    <w:basedOn w:val="DefaultParagraphFont"/>
    <w:uiPriority w:val="99"/>
    <w:semiHidden/>
    <w:unhideWhenUsed/>
    <w:rsid w:val="00F912DE"/>
  </w:style>
  <w:style w:type="paragraph" w:styleId="Header">
    <w:name w:val="header"/>
    <w:basedOn w:val="Normal"/>
    <w:link w:val="HeaderChar"/>
    <w:uiPriority w:val="99"/>
    <w:unhideWhenUsed/>
    <w:rsid w:val="003C5C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CD4"/>
  </w:style>
  <w:style w:type="paragraph" w:styleId="Revision">
    <w:name w:val="Revision"/>
    <w:hidden/>
    <w:uiPriority w:val="99"/>
    <w:semiHidden/>
    <w:rsid w:val="00C65F60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A3F6E"/>
  </w:style>
  <w:style w:type="table" w:customStyle="1" w:styleId="TableGrid1">
    <w:name w:val="Table Grid1"/>
    <w:basedOn w:val="TableNormal"/>
    <w:next w:val="TableGrid"/>
    <w:uiPriority w:val="59"/>
    <w:rsid w:val="000A3F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7755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dbname1">
    <w:name w:val="dbname1"/>
    <w:basedOn w:val="DefaultParagraphFont"/>
    <w:rsid w:val="00D7755F"/>
    <w:rPr>
      <w:b/>
      <w:bCs/>
      <w:color w:val="0A090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1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BC19CA-4C2D-49F2-AB91-FF2CA8F42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76</Words>
  <Characters>1240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4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gonark</cp:lastModifiedBy>
  <cp:revision>3</cp:revision>
  <cp:lastPrinted>2014-12-29T12:23:00Z</cp:lastPrinted>
  <dcterms:created xsi:type="dcterms:W3CDTF">2015-07-30T20:20:00Z</dcterms:created>
  <dcterms:modified xsi:type="dcterms:W3CDTF">2015-07-30T20:32:00Z</dcterms:modified>
</cp:coreProperties>
</file>